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C2F" w:rsidRDefault="003C4C2F" w:rsidP="003C4C2F">
      <w:pPr>
        <w:spacing w:after="0" w:line="240" w:lineRule="auto"/>
        <w:ind w:left="1134" w:hanging="1134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1 Table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Kinetic parameters of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uromyc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action carried out in the presence of CAM attached to linkers indicated by red</w:t>
      </w:r>
    </w:p>
    <w:p w:rsidR="003C4C2F" w:rsidRDefault="003C4C2F" w:rsidP="003C4C2F">
      <w:pPr>
        <w:spacing w:after="0" w:line="240" w:lineRule="auto"/>
        <w:ind w:left="993" w:hanging="99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C4C2F" w:rsidRDefault="003C4C2F" w:rsidP="003C4C2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C4C2F" w:rsidRDefault="003C4C2F" w:rsidP="003C4C2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C4C2F" w:rsidRDefault="003C4C2F" w:rsidP="003C4C2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a3"/>
        <w:tblpPr w:leftFromText="180" w:rightFromText="180" w:vertAnchor="page" w:horzAnchor="margin" w:tblpXSpec="center" w:tblpY="2517"/>
        <w:tblW w:w="10605" w:type="dxa"/>
        <w:tblLayout w:type="fixed"/>
        <w:tblLook w:val="04A0"/>
      </w:tblPr>
      <w:tblGrid>
        <w:gridCol w:w="3371"/>
        <w:gridCol w:w="1560"/>
        <w:gridCol w:w="1418"/>
        <w:gridCol w:w="1419"/>
        <w:gridCol w:w="1418"/>
        <w:gridCol w:w="1419"/>
      </w:tblGrid>
      <w:tr w:rsidR="003C4C2F" w:rsidTr="00253A08"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C2F" w:rsidRDefault="003C4C2F" w:rsidP="00253A0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ompound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C2F" w:rsidRDefault="003C4C2F" w:rsidP="00253A0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K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Μ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C2F" w:rsidRDefault="003C4C2F" w:rsidP="00253A08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K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Μ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C2F" w:rsidRDefault="003C4C2F" w:rsidP="00253A08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k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6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/k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C2F" w:rsidRDefault="003C4C2F" w:rsidP="00253A0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k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6</w:t>
            </w: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min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C2F" w:rsidRDefault="003C4C2F" w:rsidP="00253A0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k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7</w:t>
            </w: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min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C4C2F" w:rsidTr="00253A08"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lang w:val="en-US"/>
              </w:rPr>
            </w:pPr>
            <w:r>
              <w:object w:dxaOrig="3671" w:dyaOrig="145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7.6pt;height:62.5pt" o:ole="">
                  <v:imagedata r:id="rId4" o:title=""/>
                </v:shape>
                <o:OLEObject Type="Embed" ProgID="ChemDraw.Document.6.0" ShapeID="_x0000_i1025" DrawAspect="Content" ObjectID="_1498942709" r:id="rId5"/>
              </w:object>
            </w:r>
          </w:p>
          <w:p w:rsidR="003C4C2F" w:rsidRDefault="003C4C2F" w:rsidP="00253A0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50 ± 0.85</w:t>
            </w: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75 ± 0.3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53 ± 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50 ± 0.3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63 ± 0.12</w:t>
            </w:r>
          </w:p>
        </w:tc>
      </w:tr>
      <w:tr w:rsidR="003C4C2F" w:rsidTr="00253A08"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lang w:val="en-US"/>
              </w:rPr>
            </w:pPr>
            <w:r>
              <w:object w:dxaOrig="3919" w:dyaOrig="1562">
                <v:shape id="_x0000_i1026" type="#_x0000_t75" style="width:157.6pt;height:62.5pt" o:ole="">
                  <v:imagedata r:id="rId6" o:title=""/>
                </v:shape>
                <o:OLEObject Type="Embed" ProgID="ChemDraw.Document.6.0" ShapeID="_x0000_i1026" DrawAspect="Content" ObjectID="_1498942710" r:id="rId7"/>
              </w:object>
            </w:r>
          </w:p>
          <w:p w:rsidR="003C4C2F" w:rsidRDefault="003C4C2F" w:rsidP="00253A0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.09 ± 1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03 ± 0.3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25 ± 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52 ± 0.4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1 ± 0.12</w:t>
            </w:r>
          </w:p>
        </w:tc>
      </w:tr>
      <w:tr w:rsidR="003C4C2F" w:rsidTr="00253A08"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lang w:val="en-US"/>
              </w:rPr>
            </w:pPr>
            <w:r>
              <w:object w:dxaOrig="3674" w:dyaOrig="2109">
                <v:shape id="_x0000_i1027" type="#_x0000_t75" style="width:157.6pt;height:91pt" o:ole="">
                  <v:imagedata r:id="rId8" o:title=""/>
                </v:shape>
                <o:OLEObject Type="Embed" ProgID="ChemDraw.Document.6.0" ShapeID="_x0000_i1027" DrawAspect="Content" ObjectID="_1498942711" r:id="rId9"/>
              </w:objec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33 ± 0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03 ± 0.1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63 ± 0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31 ± 0.4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3C4C2F" w:rsidRDefault="003C4C2F" w:rsidP="00253A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42 ± 0.13</w:t>
            </w:r>
          </w:p>
        </w:tc>
      </w:tr>
    </w:tbl>
    <w:p w:rsidR="00FD5F31" w:rsidRDefault="003C4C2F"/>
    <w:sectPr w:rsidR="00FD5F31" w:rsidSect="003C4C2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07674"/>
    <w:rsid w:val="0008572A"/>
    <w:rsid w:val="002D2AC6"/>
    <w:rsid w:val="003C4C2F"/>
    <w:rsid w:val="00807674"/>
    <w:rsid w:val="009A053A"/>
    <w:rsid w:val="00B20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C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4C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3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22</dc:creator>
  <cp:lastModifiedBy>E522</cp:lastModifiedBy>
  <cp:revision>2</cp:revision>
  <dcterms:created xsi:type="dcterms:W3CDTF">2015-07-20T21:08:00Z</dcterms:created>
  <dcterms:modified xsi:type="dcterms:W3CDTF">2015-07-20T21:12:00Z</dcterms:modified>
</cp:coreProperties>
</file>